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F5E" w:rsidRDefault="002F0F5E" w:rsidP="002F0F5E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7DA036EA" wp14:editId="06679AAF">
            <wp:extent cx="5086350" cy="3619500"/>
            <wp:effectExtent l="0" t="0" r="0" b="0"/>
            <wp:docPr id="9100526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05269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0F5E" w:rsidRDefault="002F0F5E" w:rsidP="002F0F5E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42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energy intake resemblance among all twins.</w:t>
      </w:r>
    </w:p>
    <w:p w:rsidR="00E766DC" w:rsidRDefault="00E766DC">
      <w:bookmarkStart w:id="0" w:name="_GoBack"/>
      <w:bookmarkEnd w:id="0"/>
    </w:p>
    <w:sectPr w:rsidR="00E766DC" w:rsidSect="002F0F5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987"/>
    <w:rsid w:val="002F0F5E"/>
    <w:rsid w:val="00A52987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D5D5C7-4C95-43A7-8315-C81CFA0F7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F5E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12:00Z</dcterms:created>
  <dcterms:modified xsi:type="dcterms:W3CDTF">2024-11-15T18:12:00Z</dcterms:modified>
</cp:coreProperties>
</file>